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BED73C" w14:textId="77777777" w:rsidR="00746AD3" w:rsidRDefault="00746AD3" w:rsidP="00746A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BED73D" w14:textId="18E35803" w:rsidR="00746AD3" w:rsidRDefault="00746AD3" w:rsidP="00746A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Distribution of apheresis collections by platelet groups and by diagnosis or gender</w:t>
      </w:r>
    </w:p>
    <w:p w14:paraId="56DC3128" w14:textId="1C3FAD65" w:rsidR="00EC6C48" w:rsidRDefault="00EC6C48" w:rsidP="00746A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tribution of apheresis collections by platelet groups and by diagnosis or gender</w:t>
      </w:r>
    </w:p>
    <w:tbl>
      <w:tblPr>
        <w:tblStyle w:val="TableGrid"/>
        <w:tblW w:w="11318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1276"/>
        <w:gridCol w:w="1701"/>
        <w:gridCol w:w="1559"/>
        <w:gridCol w:w="1560"/>
        <w:gridCol w:w="1820"/>
      </w:tblGrid>
      <w:tr w:rsidR="00746AD3" w14:paraId="08BED745" w14:textId="77777777" w:rsidTr="005749A0">
        <w:trPr>
          <w:trHeight w:hRule="exact" w:val="50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ED73E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ED73F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ED740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ED741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ED742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ED743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ED744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</w:tr>
      <w:tr w:rsidR="005749A0" w14:paraId="7B3AE0F2" w14:textId="77777777" w:rsidTr="005749A0">
        <w:trPr>
          <w:trHeight w:hRule="exact" w:val="509"/>
        </w:trPr>
        <w:tc>
          <w:tcPr>
            <w:tcW w:w="2410" w:type="dxa"/>
            <w:tcBorders>
              <w:top w:val="single" w:sz="4" w:space="0" w:color="auto"/>
            </w:tcBorders>
          </w:tcPr>
          <w:p w14:paraId="75DF47AF" w14:textId="7ED14609" w:rsidR="005749A0" w:rsidRPr="00186B43" w:rsidRDefault="005749A0" w:rsidP="005749A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Platelet range (10</w:t>
            </w:r>
            <w:r w:rsidRPr="00451F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CDFAD0" w14:textId="2B1161FC" w:rsidR="005749A0" w:rsidRPr="00186B43" w:rsidRDefault="005749A0" w:rsidP="005749A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&lt;5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1BC951" w14:textId="54E8C255" w:rsidR="005749A0" w:rsidRPr="00186B43" w:rsidRDefault="005749A0" w:rsidP="005749A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[500,100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06F468" w14:textId="00742328" w:rsidR="005749A0" w:rsidRPr="00186B43" w:rsidRDefault="005749A0" w:rsidP="005749A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[1000, 150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DAF44E" w14:textId="187831F2" w:rsidR="005749A0" w:rsidRPr="00186B43" w:rsidRDefault="005749A0" w:rsidP="005749A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00</w:t>
            </w: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6DB027E" w14:textId="5620C690" w:rsidR="005749A0" w:rsidRPr="00186B43" w:rsidRDefault="005749A0" w:rsidP="005749A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 xml:space="preserve">00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500)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5AFB716A" w14:textId="0C504770" w:rsidR="005749A0" w:rsidRPr="00186B43" w:rsidRDefault="005749A0" w:rsidP="005749A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 xml:space="preserve">&gt;=2500 </w:t>
            </w:r>
          </w:p>
        </w:tc>
      </w:tr>
      <w:tr w:rsidR="00746AD3" w14:paraId="08BED74D" w14:textId="77777777" w:rsidTr="005749A0">
        <w:trPr>
          <w:trHeight w:hRule="exact" w:val="509"/>
        </w:trPr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08BED746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dgk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8BED747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8BED748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8BED749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8BED74A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08BED74B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08BED74C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46AD3" w14:paraId="08BED755" w14:textId="77777777" w:rsidTr="005749A0">
        <w:trPr>
          <w:trHeight w:hRule="exact" w:val="509"/>
        </w:trPr>
        <w:tc>
          <w:tcPr>
            <w:tcW w:w="2410" w:type="dxa"/>
            <w:vAlign w:val="bottom"/>
          </w:tcPr>
          <w:p w14:paraId="08BED74E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ma</w:t>
            </w:r>
          </w:p>
        </w:tc>
        <w:tc>
          <w:tcPr>
            <w:tcW w:w="992" w:type="dxa"/>
            <w:vAlign w:val="bottom"/>
          </w:tcPr>
          <w:p w14:paraId="08BED74F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bottom"/>
          </w:tcPr>
          <w:p w14:paraId="08BED750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vAlign w:val="bottom"/>
          </w:tcPr>
          <w:p w14:paraId="08BED751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9" w:type="dxa"/>
            <w:vAlign w:val="bottom"/>
          </w:tcPr>
          <w:p w14:paraId="08BED752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0" w:type="dxa"/>
            <w:vAlign w:val="bottom"/>
          </w:tcPr>
          <w:p w14:paraId="08BED753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20" w:type="dxa"/>
            <w:vAlign w:val="bottom"/>
          </w:tcPr>
          <w:p w14:paraId="08BED754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46AD3" w14:paraId="08BED75D" w14:textId="77777777" w:rsidTr="005749A0">
        <w:trPr>
          <w:trHeight w:hRule="exact" w:val="509"/>
        </w:trPr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08BED756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8BED757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8BED758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8BED759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8BED75A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08BED75B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08BED75C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46AD3" w14:paraId="08BED765" w14:textId="77777777" w:rsidTr="005749A0">
        <w:trPr>
          <w:trHeight w:hRule="exact" w:val="509"/>
        </w:trPr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08BED75E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8BED75F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8BED760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8BED761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8BED762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08BED763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08BED764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46AD3" w14:paraId="08BED76D" w14:textId="77777777" w:rsidTr="005749A0">
        <w:trPr>
          <w:trHeight w:hRule="exact" w:val="509"/>
        </w:trPr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08BED766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8BED767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8BED768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8BED769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8BED76A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08BED76B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08BED76C" w14:textId="77777777" w:rsidR="00746AD3" w:rsidRPr="00186B43" w:rsidRDefault="00746AD3" w:rsidP="007F55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74710DAC" w14:textId="439727EC" w:rsidR="00EC6C48" w:rsidRDefault="00EC6C48">
      <w:r w:rsidRPr="00451F24">
        <w:rPr>
          <w:rFonts w:ascii="Times New Roman" w:hAnsi="Times New Roman" w:cs="Times New Roman"/>
          <w:sz w:val="24"/>
          <w:szCs w:val="24"/>
        </w:rPr>
        <w:t>*: Platelet range – a range of platelet counts in 10</w:t>
      </w:r>
      <w:r w:rsidRPr="00451F24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51F24">
        <w:rPr>
          <w:rFonts w:ascii="Times New Roman" w:hAnsi="Times New Roman" w:cs="Times New Roman"/>
          <w:sz w:val="24"/>
          <w:szCs w:val="24"/>
        </w:rPr>
        <w:t>/L where ‘[’ representing greater than or equal to (&gt;=) and ‘)’ repres</w:t>
      </w:r>
      <w:bookmarkStart w:id="0" w:name="_GoBack"/>
      <w:bookmarkEnd w:id="0"/>
      <w:r w:rsidRPr="00451F24">
        <w:rPr>
          <w:rFonts w:ascii="Times New Roman" w:hAnsi="Times New Roman" w:cs="Times New Roman"/>
          <w:sz w:val="24"/>
          <w:szCs w:val="24"/>
        </w:rPr>
        <w:t>enting less than (&lt;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C6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6FD"/>
    <w:rsid w:val="005749A0"/>
    <w:rsid w:val="00746AD3"/>
    <w:rsid w:val="007576FD"/>
    <w:rsid w:val="00B21219"/>
    <w:rsid w:val="00CD3F2A"/>
    <w:rsid w:val="00D7682A"/>
    <w:rsid w:val="00EC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BED73C"/>
  <w15:chartTrackingRefBased/>
  <w15:docId w15:val="{4E4450C2-B213-4563-AEBB-7AF89E21F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6F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6FD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dcf1978-dedb-45b9-945e-d2e6a2173d8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97FD8777C7A143BFEC6F55FA70718C" ma:contentTypeVersion="16" ma:contentTypeDescription="Create a new document." ma:contentTypeScope="" ma:versionID="a3e0faaee6787cbeea5eb6d90bf14fd3">
  <xsd:schema xmlns:xsd="http://www.w3.org/2001/XMLSchema" xmlns:xs="http://www.w3.org/2001/XMLSchema" xmlns:p="http://schemas.microsoft.com/office/2006/metadata/properties" xmlns:ns3="3dcf1978-dedb-45b9-945e-d2e6a2173d8c" xmlns:ns4="2e9095be-26c8-4435-9051-490fe8a87282" targetNamespace="http://schemas.microsoft.com/office/2006/metadata/properties" ma:root="true" ma:fieldsID="ca0ed0da9cf60c93334c5583028b4b13" ns3:_="" ns4:_="">
    <xsd:import namespace="3dcf1978-dedb-45b9-945e-d2e6a2173d8c"/>
    <xsd:import namespace="2e9095be-26c8-4435-9051-490fe8a872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cf1978-dedb-45b9-945e-d2e6a2173d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095be-26c8-4435-9051-490fe8a8728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133008-9E79-41BB-B366-8C7F7AB69B39}">
  <ds:schemaRefs>
    <ds:schemaRef ds:uri="http://purl.org/dc/elements/1.1/"/>
    <ds:schemaRef ds:uri="http://www.w3.org/XML/1998/namespace"/>
    <ds:schemaRef ds:uri="http://schemas.microsoft.com/office/2006/documentManagement/types"/>
    <ds:schemaRef ds:uri="3dcf1978-dedb-45b9-945e-d2e6a2173d8c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2e9095be-26c8-4435-9051-490fe8a87282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5E26E46-27CB-4994-BC11-6F552B4769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0FCEA5-00CE-4CCC-AD74-ECF5FD62B9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cf1978-dedb-45b9-945e-d2e6a2173d8c"/>
    <ds:schemaRef ds:uri="2e9095be-26c8-4435-9051-490fe8a872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443</Characters>
  <Application>Microsoft Office Word</Application>
  <DocSecurity>0</DocSecurity>
  <Lines>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ZBS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rte, Gustavo</dc:creator>
  <cp:keywords/>
  <dc:description/>
  <cp:lastModifiedBy>Duarte, Gustavo</cp:lastModifiedBy>
  <cp:revision>2</cp:revision>
  <dcterms:created xsi:type="dcterms:W3CDTF">2024-08-04T20:35:00Z</dcterms:created>
  <dcterms:modified xsi:type="dcterms:W3CDTF">2024-08-04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a1892e-3ab4-40d9-9d96-ed0e08a189c8</vt:lpwstr>
  </property>
  <property fmtid="{D5CDD505-2E9C-101B-9397-08002B2CF9AE}" pid="3" name="ContentTypeId">
    <vt:lpwstr>0x0101009897FD8777C7A143BFEC6F55FA70718C</vt:lpwstr>
  </property>
</Properties>
</file>